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3483"/>
        <w:tblW w:w="85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8"/>
        <w:gridCol w:w="2208"/>
        <w:gridCol w:w="1770"/>
        <w:gridCol w:w="2178"/>
      </w:tblGrid>
      <w:tr w:rsidR="00263B50" w14:paraId="7B0063E4" w14:textId="77777777" w:rsidTr="00D14231">
        <w:trPr>
          <w:trHeight w:val="3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C9491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Fixed Effect (Ter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C45EF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1 (disea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3B1B3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2 (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CF4EBA2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3 (Duration)</w:t>
            </w:r>
          </w:p>
        </w:tc>
      </w:tr>
      <w:tr w:rsidR="00263B50" w14:paraId="6CFF81C7" w14:textId="77777777" w:rsidTr="00D14231">
        <w:trPr>
          <w:trHeight w:val="324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50AF4" w14:textId="77777777" w:rsidR="00D14231" w:rsidRPr="00D14231" w:rsidRDefault="00D14231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2067D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FA6B3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B1131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</w:tr>
      <w:tr w:rsidR="00263B50" w14:paraId="6D63E627" w14:textId="77777777" w:rsidTr="00D14231">
        <w:trPr>
          <w:trHeight w:val="324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2AE99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0EE6F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.34 (1.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8</w:t>
            </w:r>
            <w:r w:rsidRPr="00D14231">
              <w:rPr>
                <w:rFonts w:ascii="Arial" w:eastAsia="ＭＳ Ｐゴシック" w:hAnsi="Arial" w:cs="Arial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803C6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.33 (1.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58889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.31 (1.21)</w:t>
            </w:r>
          </w:p>
        </w:tc>
      </w:tr>
      <w:tr w:rsidR="00263B50" w14:paraId="5257CDB9" w14:textId="77777777" w:rsidTr="00D14231">
        <w:trPr>
          <w:trHeight w:val="324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16612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59CC6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.16 (1.4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C48C5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.15 (1.4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09CB0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.16 (1.49)</w:t>
            </w:r>
          </w:p>
        </w:tc>
      </w:tr>
      <w:tr w:rsidR="00263B50" w14:paraId="060BDB43" w14:textId="77777777" w:rsidTr="00D14231">
        <w:trPr>
          <w:trHeight w:val="324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C1E7C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A3138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.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2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1.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5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F17B2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.35 (1.4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CE64C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.37 (1.49)</w:t>
            </w:r>
          </w:p>
        </w:tc>
      </w:tr>
      <w:tr w:rsidR="00263B50" w14:paraId="4722E7E1" w14:textId="77777777" w:rsidTr="00D14231">
        <w:trPr>
          <w:trHeight w:val="324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7512A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17819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85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1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71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927A0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8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7 (1.6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22F72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81 (1.60)</w:t>
            </w:r>
          </w:p>
        </w:tc>
      </w:tr>
      <w:tr w:rsidR="00263B50" w14:paraId="6AFEC830" w14:textId="77777777" w:rsidTr="00D14231">
        <w:trPr>
          <w:trHeight w:val="324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676CF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8B565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98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1.7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3C77E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57 (1.7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92AE1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53 (1.76)</w:t>
            </w:r>
          </w:p>
        </w:tc>
      </w:tr>
      <w:tr w:rsidR="00263B50" w14:paraId="7B1F6BA5" w14:textId="77777777" w:rsidTr="00D14231">
        <w:trPr>
          <w:trHeight w:val="324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2BA18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A10D9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7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8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1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6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</w:t>
            </w:r>
            <w:proofErr w:type="gramEnd"/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51E69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84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17)*</w:t>
            </w:r>
            <w:proofErr w:type="gramEnd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C8A39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73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17)*</w:t>
            </w:r>
            <w:proofErr w:type="gramEnd"/>
          </w:p>
        </w:tc>
      </w:tr>
    </w:tbl>
    <w:p w14:paraId="7F7188F5" w14:textId="38C628CB" w:rsidR="00DA4223" w:rsidRDefault="00000000">
      <w:pPr>
        <w:rPr>
          <w:rFonts w:ascii="Times New Roman" w:hAnsi="Times New Roman" w:cs="Times New Roman"/>
        </w:rPr>
      </w:pPr>
      <w:r w:rsidRPr="00D14231">
        <w:rPr>
          <w:rFonts w:ascii="Times New Roman" w:hAnsi="Times New Roman" w:cs="Times New Roman"/>
        </w:rPr>
        <w:t xml:space="preserve">Supplementary Table 1. Sensitivity analysis for changes in SARA and </w:t>
      </w:r>
      <w:proofErr w:type="spellStart"/>
      <w:r w:rsidRPr="00D14231">
        <w:rPr>
          <w:rFonts w:ascii="Times New Roman" w:hAnsi="Times New Roman" w:cs="Times New Roman"/>
        </w:rPr>
        <w:t>BESTest</w:t>
      </w:r>
      <w:proofErr w:type="spellEnd"/>
      <w:r w:rsidRPr="00D14231">
        <w:rPr>
          <w:rFonts w:ascii="Times New Roman" w:hAnsi="Times New Roman" w:cs="Times New Roman"/>
        </w:rPr>
        <w:t xml:space="preserve"> scores at </w:t>
      </w:r>
      <w:r w:rsidR="004933A0">
        <w:rPr>
          <w:rFonts w:ascii="Times New Roman" w:hAnsi="Times New Roman" w:cs="Times New Roman"/>
        </w:rPr>
        <w:t>a</w:t>
      </w:r>
      <w:r w:rsidRPr="00D14231">
        <w:rPr>
          <w:rFonts w:ascii="Times New Roman" w:hAnsi="Times New Roman" w:cs="Times New Roman"/>
        </w:rPr>
        <w:t>dmission (</w:t>
      </w:r>
      <w:r w:rsidR="004933A0">
        <w:rPr>
          <w:rFonts w:ascii="Times New Roman" w:hAnsi="Times New Roman" w:cs="Times New Roman"/>
        </w:rPr>
        <w:t>p</w:t>
      </w:r>
      <w:r w:rsidRPr="00D14231">
        <w:rPr>
          <w:rFonts w:ascii="Times New Roman" w:hAnsi="Times New Roman" w:cs="Times New Roman"/>
        </w:rPr>
        <w:t>re-intervention)</w:t>
      </w:r>
    </w:p>
    <w:p w14:paraId="41A00E1F" w14:textId="77777777" w:rsidR="00D14231" w:rsidRDefault="00D14231">
      <w:pPr>
        <w:rPr>
          <w:rFonts w:ascii="Times New Roman" w:hAnsi="Times New Roman" w:cs="Times New Roman"/>
        </w:rPr>
      </w:pPr>
    </w:p>
    <w:p w14:paraId="344AA37D" w14:textId="2517C8DE" w:rsidR="00D14231" w:rsidRPr="00D14231" w:rsidRDefault="00000000">
      <w:pPr>
        <w:rPr>
          <w:rFonts w:ascii="Times New Roman" w:hAnsi="Times New Roman" w:cs="Times New Roman"/>
        </w:rPr>
      </w:pPr>
      <w:r w:rsidRPr="00D14231">
        <w:rPr>
          <w:rFonts w:ascii="Times New Roman" w:hAnsi="Times New Roman" w:cs="Times New Roman"/>
        </w:rPr>
        <w:t xml:space="preserve">A) SARA score at </w:t>
      </w:r>
      <w:r w:rsidR="004933A0">
        <w:rPr>
          <w:rFonts w:ascii="Times New Roman" w:hAnsi="Times New Roman" w:cs="Times New Roman"/>
        </w:rPr>
        <w:t>a</w:t>
      </w:r>
      <w:r w:rsidRPr="00D14231">
        <w:rPr>
          <w:rFonts w:ascii="Times New Roman" w:hAnsi="Times New Roman" w:cs="Times New Roman"/>
        </w:rPr>
        <w:t>dmission</w:t>
      </w:r>
    </w:p>
    <w:p w14:paraId="2E6EBF4A" w14:textId="77777777" w:rsidR="00D14231" w:rsidRDefault="00D14231"/>
    <w:p w14:paraId="69AD3B4B" w14:textId="1C81AD50" w:rsidR="00D14231" w:rsidRDefault="00000000">
      <w:pPr>
        <w:rPr>
          <w:rFonts w:ascii="Times New Roman" w:hAnsi="Times New Roman" w:cs="Times New Roman"/>
        </w:rPr>
      </w:pPr>
      <w:r w:rsidRPr="00D14231">
        <w:rPr>
          <w:rFonts w:ascii="Times New Roman" w:hAnsi="Times New Roman" w:cs="Times New Roman"/>
        </w:rPr>
        <w:t xml:space="preserve">B) </w:t>
      </w:r>
      <w:proofErr w:type="spellStart"/>
      <w:r w:rsidRPr="00D14231">
        <w:rPr>
          <w:rFonts w:ascii="Times New Roman" w:hAnsi="Times New Roman" w:cs="Times New Roman"/>
        </w:rPr>
        <w:t>BESTest</w:t>
      </w:r>
      <w:proofErr w:type="spellEnd"/>
      <w:r w:rsidRPr="00D14231">
        <w:rPr>
          <w:rFonts w:ascii="Times New Roman" w:hAnsi="Times New Roman" w:cs="Times New Roman"/>
        </w:rPr>
        <w:t xml:space="preserve"> score at </w:t>
      </w:r>
      <w:r w:rsidR="004933A0">
        <w:rPr>
          <w:rFonts w:ascii="Times New Roman" w:hAnsi="Times New Roman" w:cs="Times New Roman"/>
        </w:rPr>
        <w:t>a</w:t>
      </w:r>
      <w:r w:rsidRPr="00D14231">
        <w:rPr>
          <w:rFonts w:ascii="Times New Roman" w:hAnsi="Times New Roman" w:cs="Times New Roman"/>
        </w:rPr>
        <w:t>dmission</w:t>
      </w:r>
    </w:p>
    <w:tbl>
      <w:tblPr>
        <w:tblW w:w="851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0"/>
        <w:gridCol w:w="2190"/>
        <w:gridCol w:w="1813"/>
        <w:gridCol w:w="2160"/>
      </w:tblGrid>
      <w:tr w:rsidR="00263B50" w14:paraId="2AD8DF84" w14:textId="77777777" w:rsidTr="00D14231">
        <w:trPr>
          <w:trHeight w:val="3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89C0A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Fixed Effect (Ter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705C5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1 (disea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5441C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2 (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52D597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3 (Duration)</w:t>
            </w:r>
          </w:p>
        </w:tc>
      </w:tr>
      <w:tr w:rsidR="00263B50" w14:paraId="3AD444E5" w14:textId="77777777" w:rsidTr="00D14231">
        <w:trPr>
          <w:trHeight w:val="307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3A6BD" w14:textId="77777777" w:rsidR="00D14231" w:rsidRPr="00D14231" w:rsidRDefault="00D14231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08E0E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6906B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F30EA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</w:tr>
      <w:tr w:rsidR="00263B50" w14:paraId="421ED850" w14:textId="77777777" w:rsidTr="00D14231">
        <w:trPr>
          <w:trHeight w:val="30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3CE65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1E44A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3.71 (3.3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FBE6E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3.97 (3.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949BF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3.93 (3.36)</w:t>
            </w:r>
          </w:p>
        </w:tc>
      </w:tr>
      <w:tr w:rsidR="00263B50" w14:paraId="421169C8" w14:textId="77777777" w:rsidTr="00D14231">
        <w:trPr>
          <w:trHeight w:val="30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D4A2F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3ADBC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7.14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.33)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CFC23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7.23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.33)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1817D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7.44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.34)*</w:t>
            </w:r>
            <w:proofErr w:type="gramEnd"/>
          </w:p>
        </w:tc>
      </w:tr>
      <w:tr w:rsidR="00263B50" w14:paraId="49C631FA" w14:textId="77777777" w:rsidTr="00D14231">
        <w:trPr>
          <w:trHeight w:val="30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40189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BC37A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.00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gramStart"/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50)*</w:t>
            </w:r>
            <w:proofErr w:type="gramEnd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70FEF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2.81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.50)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B4441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2.91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.51)*</w:t>
            </w:r>
            <w:proofErr w:type="gramEnd"/>
          </w:p>
        </w:tc>
      </w:tr>
      <w:tr w:rsidR="00263B50" w14:paraId="5E602347" w14:textId="77777777" w:rsidTr="00D14231">
        <w:trPr>
          <w:trHeight w:val="30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81EC8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1CC20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8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3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.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3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</w:t>
            </w:r>
            <w:proofErr w:type="gramEnd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0CFEC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7.55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.68)*</w:t>
            </w:r>
            <w:proofErr w:type="gramEnd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58AF1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7.65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.69)*</w:t>
            </w:r>
            <w:proofErr w:type="gramEnd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263B50" w14:paraId="49AB663C" w14:textId="77777777" w:rsidTr="00D14231">
        <w:trPr>
          <w:trHeight w:val="30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651EE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1E9F6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6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8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gramStart"/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.03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</w:t>
            </w:r>
            <w:proofErr w:type="gramEnd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93552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8.99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22)*</w:t>
            </w:r>
            <w:proofErr w:type="gramEnd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F520D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9.06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23)*</w:t>
            </w:r>
            <w:proofErr w:type="gramEnd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263B50" w14:paraId="089D74B1" w14:textId="77777777" w:rsidTr="00D14231">
        <w:trPr>
          <w:trHeight w:val="30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DD766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D53ED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32.04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2</w:t>
            </w:r>
            <w:r w:rsidR="001C0653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</w:t>
            </w:r>
            <w:proofErr w:type="gramEnd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965D7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31.97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24)*</w:t>
            </w:r>
            <w:proofErr w:type="gramEnd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4D288" w14:textId="77777777" w:rsidR="00D14231" w:rsidRPr="00D14231" w:rsidRDefault="00000000" w:rsidP="00D1423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32.00 (</w:t>
            </w:r>
            <w:proofErr w:type="gramStart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25)*</w:t>
            </w:r>
            <w:proofErr w:type="gramEnd"/>
            <w:r w:rsidRPr="00D14231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</w:tbl>
    <w:p w14:paraId="1B925024" w14:textId="77777777" w:rsidR="00D14231" w:rsidRDefault="00D14231">
      <w:pPr>
        <w:rPr>
          <w:rFonts w:ascii="Times New Roman" w:hAnsi="Times New Roman" w:cs="Times New Roman"/>
        </w:rPr>
      </w:pPr>
    </w:p>
    <w:p w14:paraId="57194480" w14:textId="77777777" w:rsidR="00D14231" w:rsidRPr="00D14231" w:rsidRDefault="00000000">
      <w:pPr>
        <w:rPr>
          <w:rFonts w:ascii="Times New Roman" w:hAnsi="Times New Roman" w:cs="Times New Roman"/>
        </w:rPr>
      </w:pPr>
      <w:r w:rsidRPr="00D14231">
        <w:rPr>
          <w:rFonts w:ascii="Times New Roman" w:hAnsi="Times New Roman" w:cs="Times New Roman"/>
        </w:rPr>
        <w:t>Note: All data is from the sensitivity analysis results. Model 1 is adjusted for disease type. Model 2 is adjusted for age at study entry. Model 3 is adjusted for disease duration. SE: Standard Error. *P &lt; 0.05, **P &lt; 0.01</w:t>
      </w:r>
      <w:r w:rsidR="001C0653">
        <w:rPr>
          <w:rFonts w:ascii="Times New Roman" w:hAnsi="Times New Roman" w:cs="Times New Roman"/>
        </w:rPr>
        <w:t>.</w:t>
      </w:r>
    </w:p>
    <w:sectPr w:rsidR="00D14231" w:rsidRPr="00D142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231"/>
    <w:rsid w:val="001C0653"/>
    <w:rsid w:val="00263B50"/>
    <w:rsid w:val="00460D27"/>
    <w:rsid w:val="004933A0"/>
    <w:rsid w:val="0049669A"/>
    <w:rsid w:val="004D7B0F"/>
    <w:rsid w:val="006C7C95"/>
    <w:rsid w:val="00813A4D"/>
    <w:rsid w:val="008574F0"/>
    <w:rsid w:val="00A06DFF"/>
    <w:rsid w:val="00A4557A"/>
    <w:rsid w:val="00C12DE6"/>
    <w:rsid w:val="00CA44CB"/>
    <w:rsid w:val="00D14231"/>
    <w:rsid w:val="00DA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4F1902"/>
  <w15:chartTrackingRefBased/>
  <w15:docId w15:val="{D8E5E9F6-8AC7-9A42-B86A-32554E021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42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4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42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42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42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42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42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42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42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142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142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1423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14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14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14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14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14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142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142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14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42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142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42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142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423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1423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142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1423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14231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4933A0"/>
  </w:style>
  <w:style w:type="character" w:styleId="ab">
    <w:name w:val="annotation reference"/>
    <w:basedOn w:val="a0"/>
    <w:uiPriority w:val="99"/>
    <w:semiHidden/>
    <w:unhideWhenUsed/>
    <w:rsid w:val="004933A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4933A0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4933A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933A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933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F3AD55-F42B-2E46-B820-19C2E8C51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84</Words>
  <Characters>92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ota Bando</dc:creator>
  <cp:lastModifiedBy>Kyota Bando</cp:lastModifiedBy>
  <cp:revision>5</cp:revision>
  <dcterms:created xsi:type="dcterms:W3CDTF">2025-06-13T16:58:00Z</dcterms:created>
  <dcterms:modified xsi:type="dcterms:W3CDTF">2025-06-20T14:16:00Z</dcterms:modified>
</cp:coreProperties>
</file>